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BC782F" w:rsidR="00FB3483" w:rsidRPr="00930A31" w:rsidRDefault="00477CE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3BC3AB" w:rsidR="00FB3483" w:rsidRPr="00930A31" w:rsidRDefault="005C39B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D04963" w:rsidR="00FB3483" w:rsidRPr="00930A31" w:rsidRDefault="00B3361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8869DF" w:rsidR="00FB3483" w:rsidRPr="00930A31" w:rsidRDefault="00F449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E963AB" w:rsidR="00FB3483" w:rsidRPr="00930A31" w:rsidRDefault="00040D2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A2D945" w:rsidR="00FB3483" w:rsidRPr="00930A31" w:rsidRDefault="00FC31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7CA12D" w:rsidR="00FB3483" w:rsidRPr="00930A31" w:rsidRDefault="000F072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242D8B" w:rsidR="00FB3483" w:rsidRPr="00930A31" w:rsidRDefault="00665E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9A48EC" w:rsidR="00930A31" w:rsidRPr="00930A31" w:rsidRDefault="003233D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5B527D" w:rsidR="00930A31" w:rsidRPr="00930A31" w:rsidRDefault="0040414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532FFB" w:rsidR="00FB3483" w:rsidRPr="00930A31" w:rsidRDefault="00155DE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B1368C" w:rsidR="00FB3483" w:rsidRPr="00930A31" w:rsidRDefault="008929F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020DAA" w:rsidR="00930A31" w:rsidRPr="00930A31" w:rsidRDefault="008929F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86344A" w:rsidR="00930A31" w:rsidRPr="00930A31" w:rsidRDefault="00F832E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FA04DC" w:rsidR="00930A31" w:rsidRPr="00930A31" w:rsidRDefault="00722D4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A51B88" w:rsidR="00930A31" w:rsidRPr="00930A31" w:rsidRDefault="00722D4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30B14D" w:rsidR="00930A31" w:rsidRPr="00930A31" w:rsidRDefault="00A318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C054E4" w:rsidR="00930A31" w:rsidRPr="00930A31" w:rsidRDefault="00C110D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BA622F" w:rsidR="006E5FE2" w:rsidRPr="00930A31" w:rsidRDefault="00C110D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281FB5" w:rsidR="006E5FE2" w:rsidRPr="00930A31" w:rsidRDefault="00C110D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12865E" w:rsidR="00930A31" w:rsidRPr="00930A31" w:rsidRDefault="00B250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B9A3E9" w:rsidR="00930A31" w:rsidRPr="00930A31" w:rsidRDefault="00B250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CB4F62" w:rsidR="00FB3483" w:rsidRPr="00930A31" w:rsidRDefault="00344B1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637B05" w:rsidR="00FB3483" w:rsidRPr="00930A31" w:rsidRDefault="00344B1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92C6FE" w:rsidR="00FB3483" w:rsidRPr="00930A31" w:rsidRDefault="0034025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3238D0" w:rsidR="00930A31" w:rsidRPr="00930A31" w:rsidRDefault="00A8744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E971A6" w:rsidR="00930A31" w:rsidRPr="00930A31" w:rsidRDefault="00E46B6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AC382B" w:rsidR="00930A31" w:rsidRPr="00930A31" w:rsidRDefault="0096145A"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E99F99" w:rsidR="00930A31" w:rsidRPr="00930A31" w:rsidRDefault="00F05E02"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DD2266" w:rsidR="00FB3483" w:rsidRPr="00930A31" w:rsidRDefault="009E4E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7B8A2D" w:rsidR="00077B44" w:rsidRPr="00930A31" w:rsidRDefault="00CE6A8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3CAAF5" w:rsidR="00930A31" w:rsidRPr="00930A31" w:rsidRDefault="008171BD"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721E94"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DCADE" w14:textId="77777777" w:rsidR="001D2AA3" w:rsidRDefault="001D2AA3">
      <w:r>
        <w:separator/>
      </w:r>
    </w:p>
  </w:endnote>
  <w:endnote w:type="continuationSeparator" w:id="0">
    <w:p w14:paraId="4DD19D4E" w14:textId="77777777" w:rsidR="001D2AA3" w:rsidRDefault="001D2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5F6A9" w14:textId="77777777" w:rsidR="001D2AA3" w:rsidRDefault="001D2AA3">
      <w:r>
        <w:separator/>
      </w:r>
    </w:p>
  </w:footnote>
  <w:footnote w:type="continuationSeparator" w:id="0">
    <w:p w14:paraId="0142E9F2" w14:textId="77777777" w:rsidR="001D2AA3" w:rsidRDefault="001D2A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D29"/>
    <w:rsid w:val="0005013D"/>
    <w:rsid w:val="00077B44"/>
    <w:rsid w:val="000B20C8"/>
    <w:rsid w:val="000C7AD6"/>
    <w:rsid w:val="000F0725"/>
    <w:rsid w:val="00152CDB"/>
    <w:rsid w:val="00155DE0"/>
    <w:rsid w:val="0018323E"/>
    <w:rsid w:val="00190C83"/>
    <w:rsid w:val="001D2AA3"/>
    <w:rsid w:val="002275F3"/>
    <w:rsid w:val="00246C93"/>
    <w:rsid w:val="00256BAF"/>
    <w:rsid w:val="002A2A06"/>
    <w:rsid w:val="003103C2"/>
    <w:rsid w:val="003233DD"/>
    <w:rsid w:val="00340252"/>
    <w:rsid w:val="00344B1E"/>
    <w:rsid w:val="003516AD"/>
    <w:rsid w:val="00363B8D"/>
    <w:rsid w:val="003760FB"/>
    <w:rsid w:val="003B79FF"/>
    <w:rsid w:val="00400A0B"/>
    <w:rsid w:val="004033C1"/>
    <w:rsid w:val="00404142"/>
    <w:rsid w:val="00443C1D"/>
    <w:rsid w:val="00461576"/>
    <w:rsid w:val="00477CEA"/>
    <w:rsid w:val="004C1685"/>
    <w:rsid w:val="005078EE"/>
    <w:rsid w:val="00550BF1"/>
    <w:rsid w:val="0059028D"/>
    <w:rsid w:val="005979B8"/>
    <w:rsid w:val="005C39BD"/>
    <w:rsid w:val="00602472"/>
    <w:rsid w:val="00640172"/>
    <w:rsid w:val="00665E39"/>
    <w:rsid w:val="006E5FE2"/>
    <w:rsid w:val="006F3BA6"/>
    <w:rsid w:val="00722D4E"/>
    <w:rsid w:val="00726794"/>
    <w:rsid w:val="00747B16"/>
    <w:rsid w:val="0077253C"/>
    <w:rsid w:val="008171BD"/>
    <w:rsid w:val="008412D5"/>
    <w:rsid w:val="008601B8"/>
    <w:rsid w:val="008929F3"/>
    <w:rsid w:val="008A3EAE"/>
    <w:rsid w:val="008E2C91"/>
    <w:rsid w:val="00930A31"/>
    <w:rsid w:val="00947707"/>
    <w:rsid w:val="0096145A"/>
    <w:rsid w:val="009812FA"/>
    <w:rsid w:val="009827E5"/>
    <w:rsid w:val="009E4E82"/>
    <w:rsid w:val="00A215D2"/>
    <w:rsid w:val="00A31882"/>
    <w:rsid w:val="00A86593"/>
    <w:rsid w:val="00A87441"/>
    <w:rsid w:val="00AB79CE"/>
    <w:rsid w:val="00AE4BBD"/>
    <w:rsid w:val="00B25017"/>
    <w:rsid w:val="00B33613"/>
    <w:rsid w:val="00B51910"/>
    <w:rsid w:val="00B730D1"/>
    <w:rsid w:val="00B91456"/>
    <w:rsid w:val="00C00D97"/>
    <w:rsid w:val="00C110CD"/>
    <w:rsid w:val="00C110D7"/>
    <w:rsid w:val="00C218AB"/>
    <w:rsid w:val="00C22710"/>
    <w:rsid w:val="00CE6A88"/>
    <w:rsid w:val="00D95D84"/>
    <w:rsid w:val="00DC3F90"/>
    <w:rsid w:val="00DC4F19"/>
    <w:rsid w:val="00E324A8"/>
    <w:rsid w:val="00E46B62"/>
    <w:rsid w:val="00E66E3A"/>
    <w:rsid w:val="00EB610E"/>
    <w:rsid w:val="00F05E02"/>
    <w:rsid w:val="00F449DB"/>
    <w:rsid w:val="00F67C14"/>
    <w:rsid w:val="00F832E3"/>
    <w:rsid w:val="00FB3483"/>
    <w:rsid w:val="00FC31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1038</Words>
  <Characters>591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mula, Siphamandla</cp:lastModifiedBy>
  <cp:revision>63</cp:revision>
  <cp:lastPrinted>2020-11-24T03:02:00Z</cp:lastPrinted>
  <dcterms:created xsi:type="dcterms:W3CDTF">2020-11-24T03:02:00Z</dcterms:created>
  <dcterms:modified xsi:type="dcterms:W3CDTF">2025-11-06T16:45:00Z</dcterms:modified>
</cp:coreProperties>
</file>